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sz w:val="40"/>
          <w:szCs w:val="48"/>
        </w:rPr>
      </w:pPr>
      <w:r>
        <w:rPr>
          <w:rFonts w:hint="default" w:ascii="Times New Roman Regular" w:hAnsi="Times New Roman Regular" w:cs="Times New Roman Regular"/>
          <w:sz w:val="40"/>
          <w:szCs w:val="48"/>
          <w:lang w:val="en-US"/>
        </w:rPr>
        <w:t>A</w:t>
      </w:r>
      <w:r>
        <w:rPr>
          <w:rFonts w:hint="default" w:ascii="Times New Roman Regular" w:hAnsi="Times New Roman Regular" w:cs="Times New Roman Regular"/>
          <w:sz w:val="40"/>
          <w:szCs w:val="48"/>
        </w:rPr>
        <w:t>ll full-length gels and blot images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1  </w:t>
      </w:r>
      <w:r>
        <w:rPr>
          <w:rFonts w:hint="default" w:ascii="Times New Roman Regular" w:hAnsi="Times New Roman Regular" w:cs="Times New Roman Regular"/>
        </w:rPr>
        <w:t xml:space="preserve">Figure3-FAK original image 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024255" cy="838200"/>
            <wp:effectExtent l="0" t="0" r="17145" b="0"/>
            <wp:docPr id="6" name="图片 6" descr="FAK (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AK (6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2  Figure3-Integrin α5 original image 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024255" cy="838200"/>
            <wp:effectExtent l="0" t="0" r="17145" b="0"/>
            <wp:docPr id="4" name="图片 4" descr="Integrin α5 (2)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Integrin α5 (2)的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3  Figure3-Integrin β1 original image 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024255" cy="838200"/>
            <wp:effectExtent l="0" t="0" r="17145" b="0"/>
            <wp:docPr id="5" name="图片 5" descr="Integrin β1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ntegrin β1 (2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4  Figure4-FAK original image</w:t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024255" cy="838200"/>
            <wp:effectExtent l="0" t="0" r="17145" b="0"/>
            <wp:docPr id="7" name="图片 7" descr="P-FAK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-FAK (2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5  Figure4-GAPDH original image</w:t>
      </w: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656080" cy="1355090"/>
            <wp:effectExtent l="0" t="0" r="20320" b="16510"/>
            <wp:docPr id="1" name="图片 1" descr="GAPDH (2)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APDH (2)的副本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5608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6  Figure4-Integrin α5 original image</w:t>
      </w:r>
    </w:p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1024255" cy="838200"/>
            <wp:effectExtent l="0" t="0" r="17145" b="0"/>
            <wp:docPr id="3" name="图片 3" descr="Integrin α5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ntegrin α5 (2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49E4036"/>
    <w:rsid w:val="7EFF2DBE"/>
    <w:rsid w:val="D49E4036"/>
    <w:rsid w:val="EDD53906"/>
    <w:rsid w:val="F97FD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23:09:00Z</dcterms:created>
  <dc:creator>薛明</dc:creator>
  <cp:lastModifiedBy>薛明</cp:lastModifiedBy>
  <dcterms:modified xsi:type="dcterms:W3CDTF">2023-10-30T23:4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CC86C4F0AD040FBC10C73F655917A9E7_41</vt:lpwstr>
  </property>
</Properties>
</file>